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1984"/>
        <w:gridCol w:w="1845"/>
        <w:gridCol w:w="851"/>
        <w:gridCol w:w="1701"/>
        <w:gridCol w:w="1071"/>
      </w:tblGrid>
      <w:tr w:rsidR="00D732DB" w:rsidRPr="00C044F5" w14:paraId="63F17095" w14:textId="77777777" w:rsidTr="005B6F13">
        <w:trPr>
          <w:jc w:val="center"/>
        </w:trPr>
        <w:tc>
          <w:tcPr>
            <w:tcW w:w="943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6651A" w14:textId="1596902B" w:rsidR="00D732DB" w:rsidRPr="00C044F5" w:rsidRDefault="00443592" w:rsidP="00902D5E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Table S1</w:t>
            </w:r>
            <w:bookmarkStart w:id="0" w:name="_GoBack"/>
            <w:bookmarkEnd w:id="0"/>
            <w:r w:rsidR="00D732DB" w:rsidRPr="00C044F5">
              <w:rPr>
                <w:rFonts w:ascii="Times New Roman" w:hAnsi="Times New Roman"/>
                <w:bCs/>
                <w:szCs w:val="21"/>
              </w:rPr>
              <w:t xml:space="preserve"> Univariate and multivariate analyses of characteristics </w:t>
            </w:r>
            <w:r w:rsidR="00902D5E">
              <w:rPr>
                <w:rFonts w:ascii="Times New Roman" w:hAnsi="Times New Roman"/>
                <w:bCs/>
                <w:szCs w:val="21"/>
              </w:rPr>
              <w:t>and</w:t>
            </w:r>
            <w:r w:rsidR="00902D5E" w:rsidRPr="00C044F5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="00D732DB" w:rsidRPr="00C044F5">
              <w:rPr>
                <w:rFonts w:ascii="Times New Roman" w:hAnsi="Times New Roman"/>
                <w:bCs/>
                <w:szCs w:val="21"/>
              </w:rPr>
              <w:t>recruitment status in clinical trials relat</w:t>
            </w:r>
            <w:r w:rsidR="00902D5E">
              <w:rPr>
                <w:rFonts w:ascii="Times New Roman" w:hAnsi="Times New Roman"/>
                <w:bCs/>
                <w:szCs w:val="21"/>
              </w:rPr>
              <w:t>ed</w:t>
            </w:r>
            <w:r w:rsidR="00601149">
              <w:rPr>
                <w:rFonts w:ascii="Times New Roman" w:hAnsi="Times New Roman"/>
                <w:bCs/>
                <w:szCs w:val="21"/>
              </w:rPr>
              <w:t xml:space="preserve"> to hip fractures.</w:t>
            </w:r>
          </w:p>
        </w:tc>
      </w:tr>
      <w:tr w:rsidR="00D732DB" w:rsidRPr="00C044F5" w14:paraId="2E8D904A" w14:textId="77777777" w:rsidTr="005B6F13">
        <w:trPr>
          <w:jc w:val="center"/>
        </w:trPr>
        <w:tc>
          <w:tcPr>
            <w:tcW w:w="19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8F1AD" w14:textId="77777777" w:rsidR="00D732DB" w:rsidRPr="005B6F13" w:rsidRDefault="00D732DB" w:rsidP="007D551E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B6F13">
              <w:rPr>
                <w:rFonts w:ascii="Times New Roman" w:hAnsi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C42C0" w14:textId="77777777" w:rsidR="00D732DB" w:rsidRPr="005B6F13" w:rsidRDefault="00D732DB" w:rsidP="007D551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B6F13">
              <w:rPr>
                <w:rFonts w:ascii="Times New Roman" w:hAnsi="Times New Roman"/>
                <w:b/>
                <w:bCs/>
                <w:szCs w:val="21"/>
              </w:rPr>
              <w:t xml:space="preserve">Completion rates 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9B5D6" w14:textId="77777777" w:rsidR="00D732DB" w:rsidRPr="005B6F13" w:rsidRDefault="00D732DB" w:rsidP="007D551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B6F13">
              <w:rPr>
                <w:rFonts w:ascii="Times New Roman" w:hAnsi="Times New Roman"/>
                <w:b/>
                <w:bCs/>
                <w:szCs w:val="21"/>
              </w:rPr>
              <w:t>Simple logistic regression</w:t>
            </w:r>
          </w:p>
        </w:tc>
        <w:tc>
          <w:tcPr>
            <w:tcW w:w="2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1B6C5" w14:textId="77777777" w:rsidR="00D732DB" w:rsidRPr="005B6F13" w:rsidRDefault="00D732DB" w:rsidP="007D551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B6F13">
              <w:rPr>
                <w:rFonts w:ascii="Times New Roman" w:hAnsi="Times New Roman"/>
                <w:b/>
                <w:bCs/>
                <w:szCs w:val="21"/>
              </w:rPr>
              <w:t>Multiple logistic regression</w:t>
            </w:r>
          </w:p>
        </w:tc>
      </w:tr>
      <w:tr w:rsidR="00D732DB" w:rsidRPr="00C044F5" w14:paraId="130DD7EB" w14:textId="77777777" w:rsidTr="005B6F13">
        <w:trPr>
          <w:jc w:val="center"/>
        </w:trPr>
        <w:tc>
          <w:tcPr>
            <w:tcW w:w="19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52FF1" w14:textId="77777777" w:rsidR="00D732DB" w:rsidRPr="005B6F13" w:rsidRDefault="00D732DB" w:rsidP="007D551E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CE7D8" w14:textId="77777777" w:rsidR="00D732DB" w:rsidRPr="005B6F13" w:rsidRDefault="00D732DB" w:rsidP="007D551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74B9F" w14:textId="77777777" w:rsidR="00D732DB" w:rsidRPr="005B6F13" w:rsidRDefault="00D732DB" w:rsidP="007D551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B6F13">
              <w:rPr>
                <w:rFonts w:ascii="Times New Roman" w:hAnsi="Times New Roman"/>
                <w:b/>
                <w:bCs/>
                <w:szCs w:val="21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CD9DF" w14:textId="77777777" w:rsidR="00D732DB" w:rsidRPr="005B6F13" w:rsidRDefault="00D732DB" w:rsidP="007D551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B6F13">
              <w:rPr>
                <w:rFonts w:ascii="Times New Roman" w:hAnsi="Times New Roman"/>
                <w:b/>
                <w:bCs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F01F3" w14:textId="77777777" w:rsidR="00D732DB" w:rsidRPr="005B6F13" w:rsidRDefault="00D732DB" w:rsidP="007D551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B6F13">
              <w:rPr>
                <w:rFonts w:ascii="Times New Roman" w:hAnsi="Times New Roman"/>
                <w:b/>
                <w:bCs/>
                <w:szCs w:val="21"/>
              </w:rPr>
              <w:t>OR (95% CI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A9B20" w14:textId="77777777" w:rsidR="00D732DB" w:rsidRPr="005B6F13" w:rsidRDefault="00D732DB" w:rsidP="007D551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B6F13">
              <w:rPr>
                <w:rFonts w:ascii="Times New Roman" w:hAnsi="Times New Roman"/>
                <w:b/>
                <w:bCs/>
                <w:szCs w:val="21"/>
              </w:rPr>
              <w:t>P</w:t>
            </w:r>
          </w:p>
        </w:tc>
      </w:tr>
      <w:tr w:rsidR="00D732DB" w:rsidRPr="00C044F5" w14:paraId="4CB19877" w14:textId="77777777" w:rsidTr="005B6F13">
        <w:trPr>
          <w:jc w:val="center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211C2E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Outcome measures including mortality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C0F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19CA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43D43" w14:textId="77777777" w:rsidR="00D732DB" w:rsidRPr="00C044F5" w:rsidRDefault="00D732DB" w:rsidP="007D551E">
            <w:pPr>
              <w:ind w:right="21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F17D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19D0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51607FA5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2EA4A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09A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5.0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36/80</w:t>
            </w:r>
            <w:r w:rsidRPr="00C044F5">
              <w:rPr>
                <w:rFonts w:ascii="Times New Roman" w:hAnsi="Times New Roman"/>
                <w:bCs/>
                <w:szCs w:val="21"/>
              </w:rPr>
              <w:t>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0D4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62 (0.40-0.9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47A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0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5F4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61 (0.37-0.98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55A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04</w:t>
            </w:r>
          </w:p>
        </w:tc>
      </w:tr>
      <w:tr w:rsidR="00D732DB" w:rsidRPr="00C044F5" w14:paraId="4B526A9A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DBB93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E00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4.87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75/390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310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DA4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8B4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D07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2EB95C35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07C13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Gende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AE7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8CC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D3C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695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EAB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6FD488FF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32749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6E0A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75.0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3/4</w:t>
            </w:r>
            <w:r w:rsidRPr="00C044F5">
              <w:rPr>
                <w:rFonts w:ascii="Times New Roman" w:hAnsi="Times New Roman"/>
                <w:bCs/>
                <w:szCs w:val="21"/>
              </w:rPr>
              <w:t>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3FC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01 (0.44-2.32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F44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9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6E6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19 (0.50-2.88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70F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69</w:t>
            </w:r>
          </w:p>
        </w:tc>
      </w:tr>
      <w:tr w:rsidR="00D732DB" w:rsidRPr="00C044F5" w14:paraId="2EBFA6B9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8939A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3434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53.33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8/15</w:t>
            </w:r>
            <w:r w:rsidRPr="00C044F5">
              <w:rPr>
                <w:rFonts w:ascii="Times New Roman" w:hAnsi="Times New Roman"/>
                <w:bCs/>
                <w:szCs w:val="21"/>
              </w:rPr>
              <w:t>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D2F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B94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9C1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899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387A1E46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BCF84" w14:textId="3F4208F7" w:rsidR="00D732DB" w:rsidRPr="00C044F5" w:rsidRDefault="00D732DB" w:rsidP="005B6F13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Bo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B94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4.35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200/451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50E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B16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012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F50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541928A7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84762" w14:textId="64A180A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Age including child</w:t>
            </w:r>
            <w:r w:rsidR="000A36E6">
              <w:rPr>
                <w:rFonts w:ascii="Times New Roman" w:hAnsi="Times New Roman"/>
                <w:bCs/>
                <w:szCs w:val="21"/>
              </w:rPr>
              <w:t>ren</w:t>
            </w:r>
            <w:r w:rsidRPr="00C044F5">
              <w:rPr>
                <w:rFonts w:ascii="Times New Roman" w:hAnsi="Times New Roman"/>
                <w:bCs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6047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704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A15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A9D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A26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4C61B24F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6369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79DB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57.5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23/40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746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50 (0.82-2.73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885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1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B9B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>1.41 (0.75-2.66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67C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>0.29</w:t>
            </w:r>
          </w:p>
        </w:tc>
      </w:tr>
      <w:tr w:rsidR="00D732DB" w:rsidRPr="00C044F5" w14:paraId="52DA7CF1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25930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4742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3.72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88/430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133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2CA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9AB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6A7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55DBE6BE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8081D" w14:textId="61BAB101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Age including older adult</w:t>
            </w:r>
            <w:r w:rsidR="000A36E6">
              <w:rPr>
                <w:rFonts w:ascii="Times New Roman" w:hAnsi="Times New Roman"/>
                <w:bCs/>
                <w:szCs w:val="21"/>
              </w:rPr>
              <w:t>s</w:t>
            </w:r>
            <w:r w:rsidRPr="00C044F5">
              <w:rPr>
                <w:rFonts w:ascii="Times New Roman" w:hAnsi="Times New Roman"/>
                <w:bCs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FCDB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198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295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4F9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FFB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104D8872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FDEC3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1D39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5.34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209/461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AE9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82 (0.24-2.74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420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7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F37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>1.02 (0.28-3.73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268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>0.97</w:t>
            </w:r>
          </w:p>
        </w:tc>
      </w:tr>
      <w:tr w:rsidR="00D732DB" w:rsidRPr="00C044F5" w14:paraId="756F50C2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845E0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484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22.22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2/9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154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08D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842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D5E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0F4416CC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A26E0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Phas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37B7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473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CE3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0D9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523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647C1244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B4B87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t applic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D557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0.63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28/315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340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13 (1.02-1.25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F30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0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034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20 (1.05-1.38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62F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01</w:t>
            </w:r>
          </w:p>
        </w:tc>
      </w:tr>
      <w:tr w:rsidR="00D732DB" w:rsidRPr="00C044F5" w14:paraId="4142CA59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59C90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Phas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3FC5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50.0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2/4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0F5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400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85A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84A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1BD1FAED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98895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Phas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9843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70.37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9/27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DB6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5C8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A96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23B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537565BF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408AC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Phase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D9FA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61.22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30/49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A19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810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2C4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A33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299F251B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D3863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Phase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90C4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2.67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32/75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B3B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950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1EC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0A0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61FA9855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34A1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Enrollmen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EAB1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58D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60C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E4B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6D2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0C884767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D7EF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≤5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2CA9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3.55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54/124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93E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82 (0.72-0.93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8E2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>&lt;0.0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954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84 (0.73-0.98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A65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02</w:t>
            </w:r>
          </w:p>
        </w:tc>
      </w:tr>
      <w:tr w:rsidR="00D732DB" w:rsidRPr="00C044F5" w14:paraId="4C4F543A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7EE31" w14:textId="635EBC94" w:rsidR="00D732DB" w:rsidRPr="00C044F5" w:rsidRDefault="00D732DB" w:rsidP="005B6F13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&gt;50 and ≤1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9BB5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2.86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54/126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0E3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09E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072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69A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7DF53A05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F0FF6" w14:textId="4475533B" w:rsidR="00D732DB" w:rsidRPr="00C044F5" w:rsidRDefault="00D732DB" w:rsidP="005B6F13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&gt;100 and ≤2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4108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7.17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50/106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114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F0F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013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472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22E92B51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FBB04" w14:textId="6406D3A0" w:rsidR="00D732DB" w:rsidRPr="00C044F5" w:rsidRDefault="00D732DB" w:rsidP="005B6F13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&gt;200 and ≤4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6633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54.41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37/68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275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0F7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817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D35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7936D887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F936C" w14:textId="74F18F1E" w:rsidR="00D732DB" w:rsidRPr="00C044F5" w:rsidRDefault="00D732DB" w:rsidP="005B6F13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&gt;4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77DA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34.78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6/46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A32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710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F8A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B91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4CED00F9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AFF3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Funded by NI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CF53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790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94C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4A1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81D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16BDE14D" w14:textId="77777777" w:rsidTr="005B6F13">
        <w:trPr>
          <w:trHeight w:val="189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B2653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A1E2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83.33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5/18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F25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24 (0.52-2.9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D45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6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D42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>2.14 (0.77-5.94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137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>0.15</w:t>
            </w:r>
          </w:p>
        </w:tc>
      </w:tr>
      <w:tr w:rsidR="00D732DB" w:rsidRPr="00C044F5" w14:paraId="054CF96C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9005F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FF53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3.36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96/452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C58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B7D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81B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EB3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000646A7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966B1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Funded by industr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98EE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830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8A7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39D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B63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7AD14C7C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27D9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265A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50.0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36/72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C90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65 (0.41-1.02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8C1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0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84D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71 (0.43-1.16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71C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17</w:t>
            </w:r>
          </w:p>
        </w:tc>
      </w:tr>
      <w:tr w:rsidR="00D732DB" w:rsidRPr="00C044F5" w14:paraId="017C68C6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01A8C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73D1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3.97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75/398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234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446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5B2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5C9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4A62A58E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C2BD4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Alloc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2AD3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B89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F8B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03A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1DF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7E085B48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60DDB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t applic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E592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32.69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7/52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422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04 (0.81-1.34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A35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7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E32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52 (1.01-2.29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1EC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05</w:t>
            </w:r>
          </w:p>
        </w:tc>
      </w:tr>
      <w:tr w:rsidR="00D732DB" w:rsidRPr="00C044F5" w14:paraId="4F4F5AB3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2D2B1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n-randomiz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99BC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50.0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8/36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119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4C4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471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FF0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1EB5DD5B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776D8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Randomiz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712E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6.07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76/382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4C3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C6D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4A0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729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1A864B92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99F16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Intervention mode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DD38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791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800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A05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B17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62AF184B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DE6FF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39F0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2.31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33/78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9F1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91 (0.75-1.10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F1E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3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D56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81 (0.61-1.07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A9E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14</w:t>
            </w:r>
          </w:p>
        </w:tc>
      </w:tr>
      <w:tr w:rsidR="00D732DB" w:rsidRPr="00C044F5" w14:paraId="431DB618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E33D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lastRenderedPageBreak/>
              <w:t>Sequent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18DE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0.0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0/3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A7C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9D7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F1F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322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084C0C7C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F8BD6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Parall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77C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5.18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64/363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910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099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DC3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564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091F67BA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79BFB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Factor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7C91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66.67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6/9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808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6B1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A20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E1B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5C8EFD18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B052B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Crosso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1F7B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7.06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8/17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2BE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551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768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CA3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2E204248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05C61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Maskin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ED32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900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0F7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426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EC9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46E1ED00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8246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1812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4.09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82/186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D18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95 (0.83-1.07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9E8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39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9E5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87 (0.74-1.02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CAB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09</w:t>
            </w:r>
          </w:p>
        </w:tc>
      </w:tr>
      <w:tr w:rsidR="00D732DB" w:rsidRPr="00C044F5" w14:paraId="6264965F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DE6C6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289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5.6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57/125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5A4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812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9ED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961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53AD312A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9B16C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Dou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603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5.78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38/83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F71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001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ED3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35E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18186CFE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40C53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Tr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98D7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2.86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2/28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DD3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252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573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352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693540C0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A12DA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Quadru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2397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5.83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22/48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94D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FDE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4B6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AF1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28E06464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1EA74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Primary purpo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C42C6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8F9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FEF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967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BD3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61C3AFF8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80FA5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Diagnosti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F312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FA5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BEB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180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77D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6883E939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2A086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50FF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25.0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4/16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738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83 (0.72-4.6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003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2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600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3.58 (1.03-12.46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A85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04</w:t>
            </w:r>
          </w:p>
        </w:tc>
      </w:tr>
      <w:tr w:rsidR="00D732DB" w:rsidRPr="00C044F5" w14:paraId="6A06D682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73010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B8F0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5.59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207/454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039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D3A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B98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5B6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42DEF866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033BD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Health service researc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8C76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6A8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7B5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837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0AF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0DCDF8A0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C3F03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A4DC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6.15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6/13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9BB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84 (0.31-2.29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651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7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35D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53 (0.42-5.59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571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52</w:t>
            </w:r>
          </w:p>
        </w:tc>
      </w:tr>
      <w:tr w:rsidR="00D732DB" w:rsidRPr="00C044F5" w14:paraId="5D4AD76B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D69C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0F94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4.86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205/457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49F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85A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902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505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744FB284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71E75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Preven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2846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E0F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48C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4E8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B49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44A23887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056BC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C299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0.54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30/74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322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20 (0.76-1.90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760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4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008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2.10 (0.81-5.47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33A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13</w:t>
            </w:r>
          </w:p>
        </w:tc>
      </w:tr>
      <w:tr w:rsidR="00D732DB" w:rsidRPr="00C044F5" w14:paraId="54CF4248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F68FD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B727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5.71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81/396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620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A17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620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231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2D769FC3" w14:textId="77777777" w:rsidTr="005B6F13">
        <w:trPr>
          <w:trHeight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EB9F2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Supportive car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4112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264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653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B18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FA2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025D2BAD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BC8CB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2DC2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4.44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2/27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A34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58 (0.29-1.17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751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1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104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86 (0.29-2.54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9B3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79</w:t>
            </w:r>
          </w:p>
        </w:tc>
      </w:tr>
      <w:tr w:rsidR="00D732DB" w:rsidRPr="00C044F5" w14:paraId="730CEE8B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137E8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A91A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4.92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99/443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AFD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C48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F93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414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637A5092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83079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Treatmen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7409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748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4C0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2CE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EED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5FB0D415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1E028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146A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7.19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51/320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6D7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08 (0.76-1.54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F39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6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642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57 (0.67-3.71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3CB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30</w:t>
            </w:r>
          </w:p>
        </w:tc>
      </w:tr>
      <w:tr w:rsidR="00D732DB" w:rsidRPr="00C044F5" w14:paraId="1061C748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51707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1228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0.0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60/150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D38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D1D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FEF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81A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24D81586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6CB2F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Interven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7C20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BE5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5DB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C36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F7B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5A059438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E6F74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Behaviora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6A56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641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DA7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CB4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ECF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3B4AC099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40ACD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F27D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61.76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21/34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883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26 (0.66-2.38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05D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49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BF8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46 (0.70-3.04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8CC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32</w:t>
            </w:r>
          </w:p>
        </w:tc>
      </w:tr>
      <w:tr w:rsidR="00D732DB" w:rsidRPr="00C044F5" w14:paraId="391507F9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B8A6B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A06B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3.58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90/436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284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C8D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F8A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183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3BB73CEE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A230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Drug/biologic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F742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878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225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A86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B15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2B9EDC0B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93B64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86FB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50.0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71/142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0AE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16 (0.81-1.67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6C6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4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8A8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04 (0.60-1.79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3D9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89</w:t>
            </w:r>
          </w:p>
        </w:tc>
      </w:tr>
      <w:tr w:rsidR="00D732DB" w:rsidRPr="00C044F5" w14:paraId="3B837F2F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C5416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28B6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2.68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40/328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168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368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C26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18C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154B7588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2EF56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Devic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9819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D97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70B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D9A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B11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7744A51B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8A266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ADB2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38.26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44/115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290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86 (0.58-1.25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0AE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4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18D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05 (0.65-1.69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549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84</w:t>
            </w:r>
          </w:p>
        </w:tc>
      </w:tr>
      <w:tr w:rsidR="00D732DB" w:rsidRPr="00C044F5" w14:paraId="78828120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F051B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39FD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7.04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67/355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F74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C47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3F3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760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791ABDB0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08F80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Procedur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0A79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B02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AD1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655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522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68BAC4B3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BF2E4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1C25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0.91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54/132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345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25 (0.86-1.8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50D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2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04E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28 (0.83-1.97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EAD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27</w:t>
            </w:r>
          </w:p>
        </w:tc>
      </w:tr>
      <w:tr w:rsidR="00D732DB" w:rsidRPr="00C044F5" w14:paraId="225AC7A4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EB81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FA3F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6.45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57/338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BDA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8CB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AC7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06F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13AF7FF2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9AD2E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Location in Chin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85F0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4C4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6F5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999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857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4FB0AA60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C215C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893F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27.27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2/44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913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1.33 (0.75-2.3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026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3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53A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83 (0.42-1.64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21E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59</w:t>
            </w:r>
          </w:p>
        </w:tc>
      </w:tr>
      <w:tr w:rsidR="00D732DB" w:rsidRPr="00C044F5" w14:paraId="25232605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50575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F388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6.71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99/426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DFB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5F6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9A5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AE0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5C53C448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6567F" w14:textId="58C172A8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Location in </w:t>
            </w:r>
            <w:r w:rsidR="00902D5E">
              <w:rPr>
                <w:rFonts w:ascii="Times New Roman" w:hAnsi="Times New Roman"/>
                <w:bCs/>
                <w:szCs w:val="21"/>
              </w:rPr>
              <w:t xml:space="preserve">the </w:t>
            </w:r>
            <w:r w:rsidRPr="00C044F5">
              <w:rPr>
                <w:rFonts w:ascii="Times New Roman" w:hAnsi="Times New Roman"/>
                <w:bCs/>
                <w:szCs w:val="21"/>
              </w:rPr>
              <w:lastRenderedPageBreak/>
              <w:t xml:space="preserve">United Stat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2751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3ED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C37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DF5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71F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28EB4DD4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DD6CD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lastRenderedPageBreak/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6256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9.00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49/100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C8D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67 (0.45-1.00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A85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0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C8F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40 (0.23-0.70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019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>&lt;0.01</w:t>
            </w:r>
          </w:p>
        </w:tc>
      </w:tr>
      <w:tr w:rsidR="00D732DB" w:rsidRPr="00C044F5" w14:paraId="572DEA7F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5874B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43AC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3.78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62/370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0CF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0E1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78F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9C6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3EB98323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9EF5E" w14:textId="720C649C" w:rsidR="00D732DB" w:rsidRPr="00C044F5" w:rsidRDefault="00D732DB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Location in Europ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ABD6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FD8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9E4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E3E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553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688F2C0C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8B339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085E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7.45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93/196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7E1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95 (0.68-1.32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D32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7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669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69 (0.44-1.10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E21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12</w:t>
            </w:r>
          </w:p>
        </w:tc>
      </w:tr>
      <w:tr w:rsidR="00D732DB" w:rsidRPr="00C044F5" w14:paraId="2FFF3B12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9C231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BB8F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3.07%</w:t>
            </w:r>
            <w:r w:rsidRPr="00C044F5">
              <w:rPr>
                <w:rFonts w:ascii="Times New Roman" w:hAnsi="Times New Roman"/>
                <w:bCs/>
                <w:color w:val="000000"/>
                <w:szCs w:val="21"/>
              </w:rPr>
              <w:t xml:space="preserve"> (</w:t>
            </w:r>
            <w:r w:rsidRPr="00C044F5">
              <w:rPr>
                <w:rFonts w:ascii="Times New Roman" w:hAnsi="Times New Roman"/>
                <w:bCs/>
                <w:szCs w:val="21"/>
              </w:rPr>
              <w:t>118/274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2D3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052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79F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0B2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08C8F2FA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9F6F4" w14:textId="77777777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 xml:space="preserve">Location in Canad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F18A" w14:textId="77777777" w:rsidR="00D732DB" w:rsidRPr="00C044F5" w:rsidRDefault="00D732DB" w:rsidP="007D551E">
            <w:pPr>
              <w:ind w:firstLineChars="100" w:firstLine="21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218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506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570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CE8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D732DB" w:rsidRPr="00C044F5" w14:paraId="5B9BC3AA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E23E2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35E6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5.16%</w:t>
            </w:r>
            <w:r w:rsidRPr="00C044F5">
              <w:rPr>
                <w:rFonts w:ascii="Times New Roman" w:hAnsi="Times New Roman"/>
                <w:bCs/>
                <w:szCs w:val="21"/>
              </w:rPr>
              <w:t xml:space="preserve"> (14/31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A1C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90 (0.46-1.7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2B4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7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717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58 (0.27-1.25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EBF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0.16</w:t>
            </w:r>
          </w:p>
        </w:tc>
      </w:tr>
      <w:tr w:rsidR="00D732DB" w:rsidRPr="00C044F5" w14:paraId="0C4845FE" w14:textId="77777777" w:rsidTr="005B6F13">
        <w:trPr>
          <w:jc w:val="center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E358A" w14:textId="77777777" w:rsidR="00D732DB" w:rsidRPr="00C044F5" w:rsidRDefault="00D732DB" w:rsidP="007D551E">
            <w:pPr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8AE6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22"/>
              </w:rPr>
              <w:t>44.87%</w:t>
            </w:r>
            <w:r w:rsidRPr="00C044F5">
              <w:rPr>
                <w:rFonts w:ascii="Times New Roman" w:hAnsi="Times New Roman"/>
                <w:bCs/>
                <w:szCs w:val="21"/>
              </w:rPr>
              <w:t xml:space="preserve"> (197/439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6580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C6D3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5F0C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2E56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732DB" w:rsidRPr="00C044F5" w14:paraId="7E52F167" w14:textId="77777777" w:rsidTr="005B6F13">
        <w:trPr>
          <w:jc w:val="center"/>
        </w:trPr>
        <w:tc>
          <w:tcPr>
            <w:tcW w:w="943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1C803" w14:textId="2BBDC0EA" w:rsidR="00D732DB" w:rsidRPr="00C044F5" w:rsidRDefault="00D732DB" w:rsidP="007D551E">
            <w:pPr>
              <w:rPr>
                <w:rFonts w:ascii="Times New Roman" w:hAnsi="Times New Roman"/>
                <w:bCs/>
                <w:szCs w:val="21"/>
              </w:rPr>
            </w:pPr>
            <w:r w:rsidRPr="00C044F5">
              <w:rPr>
                <w:rFonts w:ascii="Times New Roman" w:hAnsi="Times New Roman"/>
                <w:bCs/>
                <w:szCs w:val="21"/>
              </w:rPr>
              <w:t>NIH, national institutes of health; OR, Odds ratio; CI, confident interval.</w:t>
            </w:r>
          </w:p>
        </w:tc>
      </w:tr>
    </w:tbl>
    <w:p w14:paraId="4F040636" w14:textId="77777777" w:rsidR="00D732DB" w:rsidRPr="00C044F5" w:rsidRDefault="00D732DB" w:rsidP="00D732DB">
      <w:pPr>
        <w:rPr>
          <w:rFonts w:ascii="Times New Roman" w:hAnsi="Times New Roman"/>
          <w:bCs/>
          <w:szCs w:val="21"/>
        </w:rPr>
      </w:pPr>
    </w:p>
    <w:p w14:paraId="4F98E027" w14:textId="5FEBCF44" w:rsidR="002061DA" w:rsidRPr="00D83C5A" w:rsidRDefault="002061DA" w:rsidP="00D732DB">
      <w:pPr>
        <w:rPr>
          <w:rFonts w:ascii="Times New Roman" w:hAnsi="Times New Roman"/>
          <w:bCs/>
          <w:szCs w:val="21"/>
        </w:rPr>
      </w:pPr>
    </w:p>
    <w:sectPr w:rsidR="002061DA" w:rsidRPr="00D83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165DF4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165DF49" w16cid:durableId="264B2F2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C8A95" w14:textId="77777777" w:rsidR="00201D44" w:rsidRDefault="00201D44" w:rsidP="00D732DB">
      <w:r>
        <w:separator/>
      </w:r>
    </w:p>
  </w:endnote>
  <w:endnote w:type="continuationSeparator" w:id="0">
    <w:p w14:paraId="01EBFDAF" w14:textId="77777777" w:rsidR="00201D44" w:rsidRDefault="00201D44" w:rsidP="00D73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F73B05" w14:textId="77777777" w:rsidR="00201D44" w:rsidRDefault="00201D44" w:rsidP="00D732DB">
      <w:r>
        <w:separator/>
      </w:r>
    </w:p>
  </w:footnote>
  <w:footnote w:type="continuationSeparator" w:id="0">
    <w:p w14:paraId="5B55E5B9" w14:textId="77777777" w:rsidR="00201D44" w:rsidRDefault="00201D44" w:rsidP="00D73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637"/>
    <w:rsid w:val="000A36E6"/>
    <w:rsid w:val="001C1B80"/>
    <w:rsid w:val="001D2465"/>
    <w:rsid w:val="00201D44"/>
    <w:rsid w:val="002061DA"/>
    <w:rsid w:val="00282F26"/>
    <w:rsid w:val="00340F16"/>
    <w:rsid w:val="00354C6A"/>
    <w:rsid w:val="003A442A"/>
    <w:rsid w:val="003A6DF4"/>
    <w:rsid w:val="00430E6F"/>
    <w:rsid w:val="00443592"/>
    <w:rsid w:val="00502C7C"/>
    <w:rsid w:val="00575CFF"/>
    <w:rsid w:val="005B6F13"/>
    <w:rsid w:val="00601149"/>
    <w:rsid w:val="008E2A79"/>
    <w:rsid w:val="00902D5E"/>
    <w:rsid w:val="009C47B4"/>
    <w:rsid w:val="009C4BA6"/>
    <w:rsid w:val="00A01E01"/>
    <w:rsid w:val="00BA0541"/>
    <w:rsid w:val="00C26768"/>
    <w:rsid w:val="00C70A94"/>
    <w:rsid w:val="00D732DB"/>
    <w:rsid w:val="00D83C5A"/>
    <w:rsid w:val="00DA1732"/>
    <w:rsid w:val="00DB3637"/>
    <w:rsid w:val="00E13228"/>
    <w:rsid w:val="00E63ACA"/>
    <w:rsid w:val="00EE7290"/>
    <w:rsid w:val="00EF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1ED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2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2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2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2DB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40F16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340F16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340F16"/>
    <w:rPr>
      <w:rFonts w:ascii="Calibri" w:eastAsia="宋体" w:hAnsi="Calibri" w:cs="Times New Roman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40F16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40F16"/>
    <w:rPr>
      <w:rFonts w:ascii="Calibri" w:eastAsia="宋体" w:hAnsi="Calibri" w:cs="Times New Roman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340F16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40F16"/>
    <w:rPr>
      <w:rFonts w:ascii="Segoe UI" w:eastAsia="宋体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EE7290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2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2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2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2DB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40F16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340F16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340F16"/>
    <w:rPr>
      <w:rFonts w:ascii="Calibri" w:eastAsia="宋体" w:hAnsi="Calibri" w:cs="Times New Roman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40F16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40F16"/>
    <w:rPr>
      <w:rFonts w:ascii="Calibri" w:eastAsia="宋体" w:hAnsi="Calibri" w:cs="Times New Roman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340F16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40F16"/>
    <w:rPr>
      <w:rFonts w:ascii="Segoe UI" w:eastAsia="宋体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EE7290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3</cp:revision>
  <dcterms:created xsi:type="dcterms:W3CDTF">2022-05-31T13:44:00Z</dcterms:created>
  <dcterms:modified xsi:type="dcterms:W3CDTF">2022-07-20T12:22:00Z</dcterms:modified>
</cp:coreProperties>
</file>